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DABA4" w14:textId="3E7884D4" w:rsidR="00D74270" w:rsidRPr="0060050C" w:rsidRDefault="00D74270" w:rsidP="00D74270">
      <w:pPr>
        <w:rPr>
          <w:b/>
          <w:bCs/>
        </w:rPr>
      </w:pPr>
      <w:r w:rsidRPr="0060050C">
        <w:rPr>
          <w:b/>
          <w:bCs/>
        </w:rPr>
        <w:t>Table S</w:t>
      </w:r>
      <w:r w:rsidR="000A3E62" w:rsidRPr="0060050C">
        <w:rPr>
          <w:b/>
          <w:bCs/>
        </w:rPr>
        <w:t>10</w:t>
      </w:r>
      <w:r w:rsidRPr="0060050C">
        <w:rPr>
          <w:b/>
          <w:bCs/>
        </w:rPr>
        <w:t>.  Correlations between the neural and behavioral distraction effect.</w:t>
      </w:r>
    </w:p>
    <w:tbl>
      <w:tblPr>
        <w:tblW w:w="4764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5"/>
        <w:gridCol w:w="806"/>
        <w:gridCol w:w="730"/>
        <w:gridCol w:w="631"/>
        <w:gridCol w:w="631"/>
        <w:gridCol w:w="1350"/>
        <w:gridCol w:w="631"/>
        <w:gridCol w:w="721"/>
        <w:gridCol w:w="629"/>
      </w:tblGrid>
      <w:tr w:rsidR="00D74270" w:rsidRPr="001D4A50" w14:paraId="4EF6F246" w14:textId="77777777" w:rsidTr="00701E1B">
        <w:trPr>
          <w:trHeight w:val="290"/>
        </w:trPr>
        <w:tc>
          <w:tcPr>
            <w:tcW w:w="1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7E9590" w14:textId="77777777" w:rsidR="00D74270" w:rsidRPr="00EE2E5B" w:rsidRDefault="00D74270" w:rsidP="00701E1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413C66D7" w14:textId="77777777" w:rsidR="00D74270" w:rsidRPr="00EE2E5B" w:rsidRDefault="00D74270" w:rsidP="00701E1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226B" w14:textId="77777777" w:rsidR="00D74270" w:rsidRPr="00EE2E5B" w:rsidRDefault="00D74270" w:rsidP="00701E1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EE2E5B">
              <w:rPr>
                <w:rFonts w:eastAsia="Times New Roman" w:cs="Times New Roman"/>
                <w:szCs w:val="24"/>
                <w:lang w:eastAsia="zh-CN"/>
              </w:rPr>
              <w:t>MNI coordinates</w:t>
            </w:r>
          </w:p>
        </w:tc>
        <w:tc>
          <w:tcPr>
            <w:tcW w:w="192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3452" w14:textId="77777777" w:rsidR="00D74270" w:rsidRPr="00EE2E5B" w:rsidRDefault="00D74270" w:rsidP="00701E1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EE2E5B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Cluster</w:t>
            </w:r>
          </w:p>
        </w:tc>
      </w:tr>
      <w:tr w:rsidR="00D74270" w:rsidRPr="001D4A50" w14:paraId="3D41FFA4" w14:textId="77777777" w:rsidTr="00701E1B">
        <w:trPr>
          <w:trHeight w:val="290"/>
        </w:trPr>
        <w:tc>
          <w:tcPr>
            <w:tcW w:w="1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420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Anatomical</w:t>
            </w:r>
            <w:proofErr w:type="spellEnd"/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labels</w:t>
            </w:r>
            <w:proofErr w:type="spellEnd"/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4826847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DFF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x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8BF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y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4B8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z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AB0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p(FDR-</w:t>
            </w:r>
            <w:proofErr w:type="spellStart"/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corr</w:t>
            </w:r>
            <w:proofErr w:type="spellEnd"/>
            <w:r w:rsidRPr="000A3E62">
              <w:rPr>
                <w:rFonts w:eastAsia="Times New Roman" w:cs="Times New Roman"/>
                <w:color w:val="000000"/>
                <w:sz w:val="20"/>
                <w:szCs w:val="20"/>
                <w:lang w:val="de-DE" w:eastAsia="zh-CN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DD96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  <w:t>k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FE2F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2FF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zh-CN"/>
              </w:rPr>
              <w:t>Z</w:t>
            </w:r>
          </w:p>
        </w:tc>
      </w:tr>
      <w:tr w:rsidR="00D74270" w:rsidRPr="001D4A50" w14:paraId="6E35D6A8" w14:textId="77777777" w:rsidTr="00701E1B">
        <w:trPr>
          <w:trHeight w:val="290"/>
        </w:trPr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90BD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  <w:t xml:space="preserve">Young adults (DE-I) </w:t>
            </w: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val="en-GB" w:eastAsia="zh-CN"/>
              </w:rPr>
              <w:t>a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848526F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F348F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00951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2718C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ACAEB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78903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02AA8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13E75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D74270" w:rsidRPr="001D4A50" w14:paraId="57D24E89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2278E82A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Inferior temporal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136F53ED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0F35535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5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218AF3E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5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807A0F6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7B6C321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9689795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8BE81D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4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546C7A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09</w:t>
            </w:r>
          </w:p>
        </w:tc>
      </w:tr>
      <w:tr w:rsidR="00D74270" w:rsidRPr="001D4A50" w14:paraId="61AB95DE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3A1BC788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Inferior temporal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56C281D3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EFB582F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5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B730FCB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56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8319704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17B5E1B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4D5E9A1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70ABB1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4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77816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24</w:t>
            </w:r>
          </w:p>
        </w:tc>
      </w:tr>
      <w:tr w:rsidR="00D74270" w:rsidRPr="001D4A50" w14:paraId="2CD5477B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0EA15CDD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Angular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5F743D6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963D429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44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5CEF086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7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EEE3764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3CFFB0E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CDF082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6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487F43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46DE9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94</w:t>
            </w:r>
          </w:p>
        </w:tc>
      </w:tr>
      <w:tr w:rsidR="00D74270" w:rsidRPr="001D4A50" w14:paraId="3F4CF2FE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0D240C42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Precentral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3AF6F9E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FDDAFB1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6A9E98C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6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F718E4E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26D1622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DF7015A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FB9BDB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97094E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87</w:t>
            </w:r>
          </w:p>
        </w:tc>
      </w:tr>
      <w:tr w:rsidR="00D74270" w:rsidRPr="001D4A50" w14:paraId="1B642C3C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0612C535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Mid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orbital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192427F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B1D3067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9D6AFD1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6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C23BAF1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1C79D79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1F0F058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6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411B1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9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B900E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73</w:t>
            </w:r>
          </w:p>
        </w:tc>
      </w:tr>
      <w:tr w:rsidR="00D74270" w:rsidRPr="001D4A50" w14:paraId="2998523B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14:paraId="6D01B882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ectal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761054B3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B8E526F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DFD4C75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5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96B0025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8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8F14489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ADF255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A87830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8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178D6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65</w:t>
            </w:r>
          </w:p>
        </w:tc>
      </w:tr>
      <w:tr w:rsidR="00D74270" w:rsidRPr="001D4A50" w14:paraId="578F5B66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5397628C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Young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adults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(DE-U) </w:t>
            </w: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val="de-DE" w:eastAsia="zh-CN"/>
              </w:rPr>
              <w:t>b</w:t>
            </w:r>
          </w:p>
        </w:tc>
        <w:tc>
          <w:tcPr>
            <w:tcW w:w="466" w:type="pct"/>
            <w:vAlign w:val="center"/>
          </w:tcPr>
          <w:p w14:paraId="71AC68C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E3C84EA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2C3F120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2065D06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292B8786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5FAD91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3668CFE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3B8CA5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</w:tr>
      <w:tr w:rsidR="00D74270" w:rsidRPr="001D4A50" w14:paraId="1DC74A12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31B2408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  <w:t xml:space="preserve">Older adults (DE-I) </w:t>
            </w: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val="en-GB" w:eastAsia="zh-CN"/>
              </w:rPr>
              <w:t>a</w:t>
            </w:r>
          </w:p>
        </w:tc>
        <w:tc>
          <w:tcPr>
            <w:tcW w:w="466" w:type="pct"/>
            <w:vAlign w:val="center"/>
          </w:tcPr>
          <w:p w14:paraId="1E6176A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11735B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483349C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8863A9D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708348C3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8B55BA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764A83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95681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</w:t>
            </w:r>
          </w:p>
        </w:tc>
      </w:tr>
      <w:tr w:rsidR="00D74270" w:rsidRPr="0060050C" w14:paraId="65ED5CB3" w14:textId="77777777" w:rsidTr="00701E1B">
        <w:trPr>
          <w:trHeight w:val="332"/>
        </w:trPr>
        <w:tc>
          <w:tcPr>
            <w:tcW w:w="1455" w:type="pct"/>
            <w:shd w:val="clear" w:color="auto" w:fill="auto"/>
            <w:noWrap/>
            <w:vAlign w:val="center"/>
          </w:tcPr>
          <w:p w14:paraId="017156DB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  <w:t>Older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  <w:t>adults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  <w:t xml:space="preserve"> (DE-U) </w:t>
            </w: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val="fr-FR" w:eastAsia="zh-CN"/>
              </w:rPr>
              <w:t>b</w:t>
            </w:r>
          </w:p>
        </w:tc>
        <w:tc>
          <w:tcPr>
            <w:tcW w:w="466" w:type="pct"/>
            <w:vAlign w:val="center"/>
          </w:tcPr>
          <w:p w14:paraId="741DB98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362F25E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5F8D770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66DD4FA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E906D3D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5BB7EA6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fr-FR" w:eastAsia="zh-CN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4F676B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E34AD6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zh-CN"/>
              </w:rPr>
            </w:pPr>
          </w:p>
        </w:tc>
      </w:tr>
      <w:tr w:rsidR="00D74270" w:rsidRPr="001D4A50" w14:paraId="1FAB7FE3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5E0A2AC6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Postcentral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4717CF6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77CD50B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6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B060867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1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17CFF36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357590A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8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8FFA4BC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7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25F85F1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4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A25533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.08</w:t>
            </w:r>
          </w:p>
        </w:tc>
      </w:tr>
      <w:tr w:rsidR="00D74270" w:rsidRPr="001D4A50" w14:paraId="14B6C9F7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1155F2B2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Middle frontal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294C583A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0E1806F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3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6091A96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2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64DB47F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E125B55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8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14694A2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BC0F300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9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4373345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72</w:t>
            </w:r>
          </w:p>
        </w:tc>
      </w:tr>
      <w:tr w:rsidR="00D74270" w:rsidRPr="001D4A50" w14:paraId="206A66A0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436ED1C9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Middle frontal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0D72E9AF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C7B9400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BE98B07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1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987933D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6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71286333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8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57285C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582ECA7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8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BD6F7B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61</w:t>
            </w:r>
          </w:p>
        </w:tc>
      </w:tr>
      <w:tr w:rsidR="00D74270" w:rsidRPr="001D4A50" w14:paraId="5FF1D076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2CEFD0A8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Paracentral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lobule</w:t>
            </w:r>
            <w:proofErr w:type="spellEnd"/>
          </w:p>
        </w:tc>
        <w:tc>
          <w:tcPr>
            <w:tcW w:w="466" w:type="pct"/>
            <w:vAlign w:val="center"/>
          </w:tcPr>
          <w:p w14:paraId="07249048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0BFC611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81E3E95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3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B53D41D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7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9FD2B4A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0.8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07265B0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FB3E66E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6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9BED78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46</w:t>
            </w:r>
          </w:p>
        </w:tc>
      </w:tr>
      <w:tr w:rsidR="00D74270" w:rsidRPr="001D4A50" w14:paraId="0A2AB11D" w14:textId="77777777" w:rsidTr="00701E1B">
        <w:trPr>
          <w:trHeight w:val="290"/>
        </w:trPr>
        <w:tc>
          <w:tcPr>
            <w:tcW w:w="1455" w:type="pct"/>
            <w:shd w:val="clear" w:color="auto" w:fill="auto"/>
            <w:noWrap/>
            <w:vAlign w:val="center"/>
          </w:tcPr>
          <w:p w14:paraId="5AD71DBA" w14:textId="77777777" w:rsidR="00D74270" w:rsidRPr="000A3E62" w:rsidRDefault="00D74270" w:rsidP="00701E1B">
            <w:pPr>
              <w:spacing w:before="0" w:after="0"/>
              <w:ind w:left="113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Postcentral</w:t>
            </w:r>
            <w:proofErr w:type="spellEnd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 xml:space="preserve"> </w:t>
            </w:r>
            <w:proofErr w:type="spellStart"/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gyrus</w:t>
            </w:r>
            <w:proofErr w:type="spellEnd"/>
          </w:p>
        </w:tc>
        <w:tc>
          <w:tcPr>
            <w:tcW w:w="466" w:type="pct"/>
            <w:vAlign w:val="center"/>
          </w:tcPr>
          <w:p w14:paraId="099C40C4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R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A6D4AA9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1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DD61CB8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-3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A18AB30" w14:textId="77777777" w:rsidR="00D74270" w:rsidRPr="000A3E62" w:rsidRDefault="00D74270" w:rsidP="00701E1B">
            <w:pPr>
              <w:spacing w:before="0" w:after="0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74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F6C434E" w14:textId="77777777" w:rsidR="00D74270" w:rsidRPr="000A3E62" w:rsidRDefault="00D74270" w:rsidP="00701E1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75ECC5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AD230F9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3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AD949A" w14:textId="77777777" w:rsidR="00D74270" w:rsidRPr="000A3E62" w:rsidRDefault="00D74270" w:rsidP="00701E1B">
            <w:pPr>
              <w:spacing w:before="0"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</w:pPr>
            <w:r w:rsidRPr="000A3E62">
              <w:rPr>
                <w:rFonts w:eastAsia="Times New Roman" w:cs="Times New Roman"/>
                <w:iCs/>
                <w:color w:val="000000"/>
                <w:sz w:val="20"/>
                <w:szCs w:val="20"/>
                <w:lang w:val="de-DE" w:eastAsia="zh-CN"/>
              </w:rPr>
              <w:t>3.17</w:t>
            </w:r>
          </w:p>
        </w:tc>
      </w:tr>
    </w:tbl>
    <w:p w14:paraId="22D95EDB" w14:textId="19F714D4" w:rsidR="00D74270" w:rsidRDefault="00D74270" w:rsidP="00D74270">
      <w:pPr>
        <w:rPr>
          <w:rFonts w:cstheme="minorHAnsi"/>
        </w:rPr>
      </w:pPr>
      <w:r>
        <w:rPr>
          <w:vertAlign w:val="superscript"/>
        </w:rPr>
        <w:t>a</w:t>
      </w:r>
      <w:r>
        <w:t xml:space="preserve"> DE-I: Behavioral distraction effect on the intensity scale;</w:t>
      </w:r>
      <w:r>
        <w:rPr>
          <w:vertAlign w:val="superscript"/>
        </w:rPr>
        <w:t xml:space="preserve"> b </w:t>
      </w:r>
      <w:r>
        <w:t>Behavioral distraction effect on the unpleasantness scale; Regions showing a positive correlation between the neural distraction effect size and the behavioral distraction effect size (DE-I and DE-U) in</w:t>
      </w:r>
      <w:r w:rsidRPr="00676080">
        <w:rPr>
          <w:rFonts w:cstheme="minorHAnsi"/>
        </w:rPr>
        <w:t xml:space="preserve"> </w:t>
      </w:r>
      <w:r>
        <w:rPr>
          <w:rFonts w:cstheme="minorHAnsi"/>
        </w:rPr>
        <w:t>Y</w:t>
      </w:r>
      <w:r w:rsidRPr="00676080">
        <w:rPr>
          <w:rFonts w:cstheme="minorHAnsi"/>
        </w:rPr>
        <w:t>A</w:t>
      </w:r>
      <w:r>
        <w:rPr>
          <w:rFonts w:cstheme="minorHAnsi"/>
        </w:rPr>
        <w:t xml:space="preserve"> and OA at </w:t>
      </w:r>
      <w:r>
        <w:rPr>
          <w:rFonts w:cstheme="minorHAnsi"/>
          <w:i/>
        </w:rPr>
        <w:t>p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unc</w:t>
      </w:r>
      <w:proofErr w:type="spellEnd"/>
      <w:r>
        <w:rPr>
          <w:rFonts w:cstheme="minorHAnsi"/>
        </w:rPr>
        <w:t xml:space="preserve">) = .001 and </w:t>
      </w:r>
      <w:r>
        <w:rPr>
          <w:rFonts w:cstheme="minorHAnsi"/>
          <w:i/>
          <w:iCs/>
        </w:rPr>
        <w:t>k</w:t>
      </w:r>
      <w:r>
        <w:rPr>
          <w:rFonts w:cstheme="minorHAnsi"/>
        </w:rPr>
        <w:t xml:space="preserve"> ≥ 20</w:t>
      </w:r>
      <w:r w:rsidR="008B31C4">
        <w:rPr>
          <w:rFonts w:cstheme="minorHAnsi"/>
        </w:rPr>
        <w:t xml:space="preserve"> (t-test model)</w:t>
      </w:r>
      <w:r>
        <w:rPr>
          <w:rFonts w:cstheme="minorHAnsi"/>
        </w:rPr>
        <w:t xml:space="preserve">, and cluster correction FDR </w:t>
      </w:r>
      <w:r w:rsidRPr="00711E7B">
        <w:rPr>
          <w:rFonts w:cstheme="minorHAnsi"/>
          <w:i/>
          <w:iCs/>
        </w:rPr>
        <w:t>p</w:t>
      </w:r>
      <w:r>
        <w:rPr>
          <w:rFonts w:cstheme="minorHAnsi"/>
        </w:rPr>
        <w:t xml:space="preserve">-levels indicated separately. </w:t>
      </w:r>
    </w:p>
    <w:p w14:paraId="0818CFAE" w14:textId="77777777" w:rsidR="00D74270" w:rsidRPr="00942123" w:rsidRDefault="00D74270" w:rsidP="00D74270">
      <w:pPr>
        <w:rPr>
          <w:rFonts w:cstheme="minorHAnsi"/>
          <w:strike/>
        </w:rPr>
      </w:pPr>
    </w:p>
    <w:p w14:paraId="74D1951E" w14:textId="77777777" w:rsidR="000A03AC" w:rsidRDefault="000A03AC"/>
    <w:sectPr w:rsidR="000A03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70"/>
    <w:rsid w:val="000A03AC"/>
    <w:rsid w:val="000A3E62"/>
    <w:rsid w:val="00104A0C"/>
    <w:rsid w:val="0060050C"/>
    <w:rsid w:val="008B31C4"/>
    <w:rsid w:val="00D74270"/>
    <w:rsid w:val="00EE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1350"/>
  <w15:chartTrackingRefBased/>
  <w15:docId w15:val="{311BF368-09FF-4830-9ECF-316FA6E4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70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5</cp:revision>
  <dcterms:created xsi:type="dcterms:W3CDTF">2021-12-03T14:01:00Z</dcterms:created>
  <dcterms:modified xsi:type="dcterms:W3CDTF">2022-05-29T20:00:00Z</dcterms:modified>
</cp:coreProperties>
</file>